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3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151"/>
        <w:gridCol w:w="1659"/>
        <w:gridCol w:w="1477"/>
        <w:gridCol w:w="1684"/>
        <w:gridCol w:w="1399"/>
        <w:gridCol w:w="1762"/>
      </w:tblGrid>
      <w:tr w:rsidR="00E0371B" w:rsidRPr="00E013D5" w:rsidTr="007606CB">
        <w:trPr>
          <w:trHeight w:val="312"/>
        </w:trPr>
        <w:tc>
          <w:tcPr>
            <w:tcW w:w="21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unicipality</w:t>
            </w:r>
            <w:proofErr w:type="spellEnd"/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ite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ultivar</w:t>
            </w:r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16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lant</w:t>
            </w:r>
            <w:proofErr w:type="spellEnd"/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verage</w:t>
            </w:r>
            <w:proofErr w:type="spellEnd"/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31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verage</w:t>
            </w:r>
            <w:proofErr w:type="spellEnd"/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cidence</w:t>
            </w:r>
            <w:proofErr w:type="spellEnd"/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(%)</w:t>
            </w:r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ots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nker</w:t>
            </w:r>
            <w:proofErr w:type="spellEnd"/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Sutri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.17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6.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TGR, TD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2.8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Ronciglione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8.6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, TDG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C2" w:rsidRDefault="00385CA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C2" w:rsidRDefault="00385CAB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Vetrall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TGR, TD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6.1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.0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Capranica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.2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4.0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74.2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74.29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4.0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.0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C2" w:rsidRDefault="00E146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Oriolo Romano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TD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69.2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69.29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epi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, TDG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3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Vignanello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, TDG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Soriano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2.6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Caprarola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Bassano Romano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Corchiano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TG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TGR, TD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E0371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TGR, TDG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7606CB">
        <w:trPr>
          <w:trHeight w:val="312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Fabrica</w:t>
            </w:r>
            <w:proofErr w:type="spellEnd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i Roma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GR, N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  <w:r w:rsidR="00E1468C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0.00</w:t>
            </w:r>
          </w:p>
        </w:tc>
      </w:tr>
      <w:tr w:rsidR="00E0371B" w:rsidRPr="00E013D5" w:rsidTr="00E013D5">
        <w:trPr>
          <w:trHeight w:val="312"/>
        </w:trPr>
        <w:tc>
          <w:tcPr>
            <w:tcW w:w="101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onda Gentile Romana (TGR), </w:t>
            </w:r>
            <w:proofErr w:type="spellStart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Nocchione</w:t>
            </w:r>
            <w:proofErr w:type="spellEnd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N), Tonda Di </w:t>
            </w:r>
            <w:proofErr w:type="spellStart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>Giffoni</w:t>
            </w:r>
            <w:proofErr w:type="spellEnd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TDG)</w:t>
            </w:r>
          </w:p>
        </w:tc>
      </w:tr>
      <w:tr w:rsidR="00E0371B" w:rsidRPr="007606CB" w:rsidTr="00E013D5">
        <w:trPr>
          <w:trHeight w:val="358"/>
        </w:trPr>
        <w:tc>
          <w:tcPr>
            <w:tcW w:w="101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371B" w:rsidRPr="00E013D5" w:rsidRDefault="00385CAB" w:rsidP="0066604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a</w:t>
            </w: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nly</w:t>
            </w:r>
            <w:proofErr w:type="spellEnd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DG represents over 85% of the entire cultivation</w:t>
            </w:r>
          </w:p>
        </w:tc>
      </w:tr>
      <w:tr w:rsidR="00E0371B" w:rsidRPr="007606CB" w:rsidTr="00E013D5">
        <w:trPr>
          <w:trHeight w:val="358"/>
        </w:trPr>
        <w:tc>
          <w:tcPr>
            <w:tcW w:w="101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CAB" w:rsidRPr="00385CAB" w:rsidRDefault="00385CAB" w:rsidP="00385CA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it-IT"/>
              </w:rPr>
              <w:t>b</w:t>
            </w:r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Values</w:t>
            </w:r>
            <w:proofErr w:type="spellEnd"/>
            <w:r w:rsidRPr="00385CA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are the mean of three years</w:t>
            </w:r>
            <w:r w:rsidR="00AF44F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1979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nd</w:t>
            </w:r>
            <w:r w:rsidRPr="00385CAB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 calculated by the proportion of diseased plants within the total</w:t>
            </w:r>
          </w:p>
        </w:tc>
      </w:tr>
    </w:tbl>
    <w:p w:rsidR="00E62011" w:rsidRPr="00E0371B" w:rsidRDefault="00E62011">
      <w:pPr>
        <w:rPr>
          <w:lang w:val="en-US"/>
        </w:rPr>
      </w:pPr>
    </w:p>
    <w:sectPr w:rsidR="00E62011" w:rsidRPr="00E0371B" w:rsidSect="00E620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E0371B"/>
    <w:rsid w:val="001823A5"/>
    <w:rsid w:val="001979B5"/>
    <w:rsid w:val="00210C40"/>
    <w:rsid w:val="00385CAB"/>
    <w:rsid w:val="00724CBB"/>
    <w:rsid w:val="007606CB"/>
    <w:rsid w:val="00AF44F0"/>
    <w:rsid w:val="00C6266F"/>
    <w:rsid w:val="00E013D5"/>
    <w:rsid w:val="00E0371B"/>
    <w:rsid w:val="00E1468C"/>
    <w:rsid w:val="00E62011"/>
    <w:rsid w:val="00F41D2E"/>
    <w:rsid w:val="00F56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0371B"/>
    <w:rPr>
      <w:rFonts w:ascii="Calibri" w:eastAsia="Times New Roman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77</Words>
  <Characters>1014</Characters>
  <Application>Microsoft Office Word</Application>
  <DocSecurity>0</DocSecurity>
  <Lines>8</Lines>
  <Paragraphs>2</Paragraphs>
  <ScaleCrop>false</ScaleCrop>
  <Company> </Company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0</cp:revision>
  <dcterms:created xsi:type="dcterms:W3CDTF">2012-09-10T12:50:00Z</dcterms:created>
  <dcterms:modified xsi:type="dcterms:W3CDTF">2012-11-23T13:45:00Z</dcterms:modified>
</cp:coreProperties>
</file>